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7. Probes used for MLPA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54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630"/>
        <w:gridCol w:w="1260"/>
        <w:gridCol w:w="3060"/>
        <w:gridCol w:w="3150"/>
      </w:tblGrid>
      <w:tr>
        <w:trPr>
          <w:trHeight w:val="512" w:hRule="atLeast"/>
        </w:trPr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mplicon size (bp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pstream hybridizing sequence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ownstream hybridizing sequence</w:t>
            </w:r>
          </w:p>
        </w:tc>
      </w:tr>
      <w:tr>
        <w:trPr>
          <w:trHeight w:val="512" w:hRule="atLeast"/>
        </w:trPr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XT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1 middle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’_GGACACATGCAGGCCAAAAAACGCTA_3’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’_TTTCATCCTGCTCTCAGCTGGCTCTTGTCTCGCCCTTTTGTTTTCATG_3’</w:t>
            </w:r>
          </w:p>
        </w:tc>
      </w:tr>
      <w:tr>
        <w:trPr>
          <w:trHeight w:val="512" w:hRule="atLeast"/>
        </w:trPr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XT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1-intron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’_GCATGGCAAAGACTGGCAAAAGCACAAGGAT_3’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’_TCTCGCTGTGACAGAGACAACACCGAGTATGAGAAGTAA_3’</w:t>
            </w:r>
          </w:p>
        </w:tc>
      </w:tr>
      <w:tr>
        <w:trPr>
          <w:trHeight w:val="512" w:hRule="atLeast"/>
        </w:trPr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GAG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5’_TGACTGTGAATTCTACAACATATGGAGCGC_3’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5’_CTACCTTGTGCAAGGCATTGTGGGTAAGTC_3’</w:t>
            </w:r>
          </w:p>
        </w:tc>
      </w:tr>
      <w:tr>
        <w:trPr>
          <w:trHeight w:val="512" w:hRule="atLeast"/>
        </w:trPr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MMECR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5’_GCTCCCGGAAGATGGTGGTGTCAGCAGAGATG_3’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5’_TGCTGCTTTTGCTTCGATGTGCTCTACTGTCA_3’</w:t>
            </w:r>
          </w:p>
        </w:tc>
      </w:tr>
      <w:tr>
        <w:trPr>
          <w:trHeight w:val="512" w:hRule="atLeast"/>
        </w:trPr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RPINB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5’_CATGACTCCAGAGAACTTTACCAGCTGTGGGTTCATGCA_3’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5’_GCAGATCCAGAAGGGTAGTTATCCTGATGCGATTTTGCAGG_3’</w:t>
            </w:r>
          </w:p>
        </w:tc>
      </w:tr>
      <w:tr>
        <w:trPr>
          <w:trHeight w:val="512" w:hRule="atLeast"/>
        </w:trPr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DL1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5’_CCAATGGAAAGACCTATTCTCATGGCGAGTCCTGGCACCCAA_3’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5’_ACCTCCGGGCATTTGGCATTGTGGAGTGTGTGCTATGTACTT_3’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2T17:19:00Z</dcterms:created>
  <dc:creator>Kyle Kurek</dc:creator>
  <dc:description/>
  <cp:keywords/>
  <dc:language>en-US</dc:language>
  <cp:lastModifiedBy>Kyle Kurek</cp:lastModifiedBy>
  <dcterms:modified xsi:type="dcterms:W3CDTF">2011-03-15T21:41:00Z</dcterms:modified>
  <cp:revision>3</cp:revision>
  <dc:subject/>
  <dc:title/>
</cp:coreProperties>
</file>